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E946B" w14:textId="058BF1E3" w:rsidR="007367A7" w:rsidRDefault="007367A7" w:rsidP="007367A7">
      <w:r w:rsidRPr="00050AAF">
        <w:rPr>
          <w:b/>
        </w:rPr>
        <w:t>S</w:t>
      </w:r>
      <w:r w:rsidR="00927E90">
        <w:rPr>
          <w:b/>
        </w:rPr>
        <w:t>5</w:t>
      </w:r>
      <w:r w:rsidRPr="00050AAF">
        <w:rPr>
          <w:b/>
        </w:rPr>
        <w:t xml:space="preserve"> Table</w:t>
      </w:r>
      <w:r w:rsidR="00927E90">
        <w:rPr>
          <w:b/>
        </w:rPr>
        <w:t>.</w:t>
      </w:r>
      <w:r>
        <w:t xml:space="preserve"> Estimated annual percent </w:t>
      </w:r>
      <w:proofErr w:type="gramStart"/>
      <w:r>
        <w:t>change</w:t>
      </w:r>
      <w:proofErr w:type="gramEnd"/>
      <w:r>
        <w:t xml:space="preserve"> </w:t>
      </w:r>
    </w:p>
    <w:p w14:paraId="3DE09002" w14:textId="77777777" w:rsidR="007367A7" w:rsidRDefault="007367A7" w:rsidP="007367A7"/>
    <w:p w14:paraId="6B016CF9" w14:textId="77777777" w:rsidR="007367A7" w:rsidRPr="00CE1CE7" w:rsidRDefault="007367A7" w:rsidP="007367A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</w:t>
      </w:r>
      <w:r w:rsidRPr="00CE1CE7">
        <w:rPr>
          <w:sz w:val="20"/>
          <w:szCs w:val="20"/>
        </w:rPr>
        <w:t>ates of acute healthcare and critical care encounters stratified by age</w:t>
      </w:r>
      <w:r w:rsidRPr="00CE1CE7">
        <w:rPr>
          <w:sz w:val="20"/>
          <w:szCs w:val="20"/>
        </w:rPr>
        <w:br/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941"/>
        <w:gridCol w:w="2942"/>
        <w:gridCol w:w="2941"/>
        <w:gridCol w:w="2942"/>
      </w:tblGrid>
      <w:tr w:rsidR="007367A7" w14:paraId="71367A37" w14:textId="77777777" w:rsidTr="007656A9">
        <w:trPr>
          <w:trHeight w:val="260"/>
          <w:tblHeader/>
        </w:trPr>
        <w:tc>
          <w:tcPr>
            <w:tcW w:w="1129" w:type="dxa"/>
            <w:vMerge w:val="restart"/>
            <w:shd w:val="clear" w:color="auto" w:fill="A6A6A6" w:themeFill="background1" w:themeFillShade="A6"/>
            <w:noWrap/>
            <w:vAlign w:val="center"/>
          </w:tcPr>
          <w:p w14:paraId="30BE7AE7" w14:textId="77777777" w:rsidR="007367A7" w:rsidRDefault="007367A7" w:rsidP="007656A9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1766" w:type="dxa"/>
            <w:gridSpan w:val="4"/>
            <w:shd w:val="clear" w:color="auto" w:fill="A6A6A6" w:themeFill="background1" w:themeFillShade="A6"/>
            <w:noWrap/>
            <w:vAlign w:val="center"/>
          </w:tcPr>
          <w:p w14:paraId="167DBFDF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d annual percent change, 95% CI</w:t>
            </w:r>
          </w:p>
        </w:tc>
      </w:tr>
      <w:tr w:rsidR="007367A7" w14:paraId="491325B6" w14:textId="77777777" w:rsidTr="007656A9">
        <w:trPr>
          <w:trHeight w:val="260"/>
          <w:tblHeader/>
        </w:trPr>
        <w:tc>
          <w:tcPr>
            <w:tcW w:w="1129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51FB96A0" w14:textId="77777777" w:rsidR="007367A7" w:rsidRDefault="007367A7" w:rsidP="007656A9"/>
        </w:tc>
        <w:tc>
          <w:tcPr>
            <w:tcW w:w="2941" w:type="dxa"/>
            <w:shd w:val="clear" w:color="auto" w:fill="D9D9D9"/>
            <w:noWrap/>
            <w:vAlign w:val="center"/>
            <w:hideMark/>
          </w:tcPr>
          <w:p w14:paraId="3BCE61B3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 visits</w:t>
            </w:r>
          </w:p>
        </w:tc>
        <w:tc>
          <w:tcPr>
            <w:tcW w:w="2942" w:type="dxa"/>
            <w:shd w:val="clear" w:color="auto" w:fill="D9D9D9"/>
            <w:noWrap/>
            <w:vAlign w:val="center"/>
            <w:hideMark/>
          </w:tcPr>
          <w:p w14:paraId="7786E73E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2941" w:type="dxa"/>
            <w:shd w:val="clear" w:color="auto" w:fill="D9D9D9"/>
            <w:noWrap/>
            <w:vAlign w:val="center"/>
            <w:hideMark/>
          </w:tcPr>
          <w:p w14:paraId="0D621FDA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U admissions</w:t>
            </w:r>
          </w:p>
        </w:tc>
        <w:tc>
          <w:tcPr>
            <w:tcW w:w="2942" w:type="dxa"/>
            <w:shd w:val="clear" w:color="auto" w:fill="D9D9D9"/>
            <w:noWrap/>
            <w:vAlign w:val="center"/>
            <w:hideMark/>
          </w:tcPr>
          <w:p w14:paraId="086C9815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vasive mechanical ventilation</w:t>
            </w:r>
          </w:p>
        </w:tc>
      </w:tr>
      <w:tr w:rsidR="007367A7" w14:paraId="6AE70E5B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9A86EA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0936AA0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 (2.00 – 2.60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124D0E4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2 (-2.39 – -1.85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C6E7D37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 (2.13 – 3.8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45C67E46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 (2.60 – 4.16)</w:t>
            </w:r>
          </w:p>
        </w:tc>
      </w:tr>
      <w:tr w:rsidR="007367A7" w14:paraId="6E856C9D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1EAB79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5CA528E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1.42 – 1.64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471E3D7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 (-0.53 – -0.11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E28F67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3 (2.00 – 3.46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348507B5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 (2.15 – 3.79)</w:t>
            </w:r>
          </w:p>
        </w:tc>
      </w:tr>
      <w:tr w:rsidR="007367A7" w14:paraId="28E1F867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A4B647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3CF1835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7 – 1.2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849116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4 (-1.86 – -1.22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62E547F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(-0.28 – 1.15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7A6C5411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 (1.55 – 2.47)</w:t>
            </w:r>
          </w:p>
        </w:tc>
      </w:tr>
      <w:tr w:rsidR="007367A7" w14:paraId="0DCFD407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035460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AC888E5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(0.31 – 0.80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A387E81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61 (-2.79 – -2.44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0459DCD7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 (-1.84 – -1.0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0679E84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3 – 1.12)</w:t>
            </w:r>
          </w:p>
        </w:tc>
      </w:tr>
      <w:tr w:rsidR="007367A7" w14:paraId="534E8537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05DA88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09D8EA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44 – 0.78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6775720E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7 (-2.22 – -1.91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FA56C83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 (-1.93 – -1.10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2840A6DF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(-0.16 – 0.41)</w:t>
            </w:r>
          </w:p>
        </w:tc>
      </w:tr>
      <w:tr w:rsidR="007367A7" w14:paraId="2851E36D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595E69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2D8783F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 (-0.05 – 0.29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42DD64F4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 (-2.21 – -1.90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276CB84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0 (-2.78 – -2.0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626A6FDA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7 (-0.95 – -0.38)</w:t>
            </w:r>
          </w:p>
        </w:tc>
      </w:tr>
      <w:tr w:rsidR="007367A7" w14:paraId="18579412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8E8F48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01BB05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 (-0.01 – 0.3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01481A9A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3 (-1.92 – -1.74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6312D2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9 (-2.58 – -2.00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679D4B1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 (0.04 – 0.68)</w:t>
            </w:r>
          </w:p>
        </w:tc>
      </w:tr>
      <w:tr w:rsidR="007367A7" w14:paraId="19E2A223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D825AB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929F4A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7 – 1.0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099A805C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 (-1.20 – -0.96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073B01EC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 (-1.75 – -0.4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7DC56C8F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 (1.07 – 2.40)</w:t>
            </w:r>
          </w:p>
        </w:tc>
      </w:tr>
      <w:tr w:rsidR="007367A7" w14:paraId="65CC0586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72D9AE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F15AE3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 (-2.52 – -0.4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DC880A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26 (-3.90 – -2.62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2FFCE50E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20 (-6.60 – -0.3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3EC282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-2.73 – 6.41)</w:t>
            </w:r>
          </w:p>
        </w:tc>
      </w:tr>
    </w:tbl>
    <w:p w14:paraId="5EFCE4D5" w14:textId="77777777" w:rsidR="007367A7" w:rsidRDefault="007367A7" w:rsidP="007367A7">
      <w:pPr>
        <w:rPr>
          <w:b/>
        </w:rPr>
      </w:pPr>
    </w:p>
    <w:p w14:paraId="26E3A296" w14:textId="77777777" w:rsidR="007367A7" w:rsidRPr="00CE1CE7" w:rsidRDefault="007367A7" w:rsidP="007367A7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bsolute number</w:t>
      </w:r>
      <w:r w:rsidRPr="00CE1CE7">
        <w:rPr>
          <w:sz w:val="20"/>
          <w:szCs w:val="20"/>
        </w:rPr>
        <w:t xml:space="preserve"> of acute healthcare and critical care encounters stratified by age</w:t>
      </w:r>
      <w:r w:rsidRPr="00CE1CE7">
        <w:rPr>
          <w:sz w:val="20"/>
          <w:szCs w:val="20"/>
        </w:rPr>
        <w:br/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941"/>
        <w:gridCol w:w="2942"/>
        <w:gridCol w:w="2941"/>
        <w:gridCol w:w="2942"/>
      </w:tblGrid>
      <w:tr w:rsidR="007367A7" w14:paraId="6DBE230A" w14:textId="77777777" w:rsidTr="007656A9">
        <w:trPr>
          <w:trHeight w:val="260"/>
          <w:tblHeader/>
        </w:trPr>
        <w:tc>
          <w:tcPr>
            <w:tcW w:w="1129" w:type="dxa"/>
            <w:vMerge w:val="restart"/>
            <w:shd w:val="clear" w:color="auto" w:fill="A6A6A6" w:themeFill="background1" w:themeFillShade="A6"/>
            <w:noWrap/>
            <w:vAlign w:val="center"/>
          </w:tcPr>
          <w:p w14:paraId="05E11ADB" w14:textId="77777777" w:rsidR="007367A7" w:rsidRDefault="007367A7" w:rsidP="007656A9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1766" w:type="dxa"/>
            <w:gridSpan w:val="4"/>
            <w:shd w:val="clear" w:color="auto" w:fill="A6A6A6" w:themeFill="background1" w:themeFillShade="A6"/>
            <w:noWrap/>
            <w:vAlign w:val="center"/>
          </w:tcPr>
          <w:p w14:paraId="27CFE62D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d annual percent change, 95% CI</w:t>
            </w:r>
          </w:p>
        </w:tc>
      </w:tr>
      <w:tr w:rsidR="007367A7" w14:paraId="47F43C72" w14:textId="77777777" w:rsidTr="007656A9">
        <w:trPr>
          <w:trHeight w:val="260"/>
          <w:tblHeader/>
        </w:trPr>
        <w:tc>
          <w:tcPr>
            <w:tcW w:w="1129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3253168B" w14:textId="77777777" w:rsidR="007367A7" w:rsidRDefault="007367A7" w:rsidP="007656A9"/>
        </w:tc>
        <w:tc>
          <w:tcPr>
            <w:tcW w:w="2941" w:type="dxa"/>
            <w:shd w:val="clear" w:color="auto" w:fill="D9D9D9"/>
            <w:noWrap/>
            <w:vAlign w:val="center"/>
            <w:hideMark/>
          </w:tcPr>
          <w:p w14:paraId="38949927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 visits</w:t>
            </w:r>
          </w:p>
        </w:tc>
        <w:tc>
          <w:tcPr>
            <w:tcW w:w="2942" w:type="dxa"/>
            <w:shd w:val="clear" w:color="auto" w:fill="D9D9D9"/>
            <w:noWrap/>
            <w:vAlign w:val="center"/>
            <w:hideMark/>
          </w:tcPr>
          <w:p w14:paraId="37C45206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2941" w:type="dxa"/>
            <w:shd w:val="clear" w:color="auto" w:fill="D9D9D9"/>
            <w:noWrap/>
            <w:vAlign w:val="center"/>
            <w:hideMark/>
          </w:tcPr>
          <w:p w14:paraId="018B7664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U admissions</w:t>
            </w:r>
          </w:p>
        </w:tc>
        <w:tc>
          <w:tcPr>
            <w:tcW w:w="2942" w:type="dxa"/>
            <w:shd w:val="clear" w:color="auto" w:fill="D9D9D9"/>
            <w:noWrap/>
            <w:vAlign w:val="center"/>
            <w:hideMark/>
          </w:tcPr>
          <w:p w14:paraId="5E49955F" w14:textId="77777777" w:rsidR="007367A7" w:rsidRDefault="007367A7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vasive mechanical ventilation</w:t>
            </w:r>
          </w:p>
        </w:tc>
      </w:tr>
      <w:tr w:rsidR="007367A7" w14:paraId="04E7A186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BFCC09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C03615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2 – 1.31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28B9379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97 (-3.14 – -2.81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495991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8 (1.38 – 2.78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5A1F7C1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 (0.94 – 3.32)</w:t>
            </w:r>
          </w:p>
        </w:tc>
      </w:tr>
      <w:tr w:rsidR="007367A7" w14:paraId="70884C8F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2C4322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E1844B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 (1.84 – 2.2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410363C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 (-1.43 – -0.59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CFD5FE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 (2.78 – 4.28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2F552564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 (0.79 – 3.15)</w:t>
            </w:r>
          </w:p>
        </w:tc>
      </w:tr>
      <w:tr w:rsidR="007367A7" w14:paraId="4B63A54E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EE04FB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141F4EA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 (-0.74 – 0.04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A5D85C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1 (-2.34 – -1.68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0E21C2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 (-1.47 – 0.27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4D5EDD7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29 – 2.32)</w:t>
            </w:r>
          </w:p>
        </w:tc>
      </w:tr>
      <w:tr w:rsidR="007367A7" w14:paraId="3ECD471C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C97136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308F03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 (1.18 – 2.8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38F478C0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1 (-0.79 – -0.23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5C92084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 (-0.34 – 0.87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5FF1155C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 (2.60 – 3.79)</w:t>
            </w:r>
          </w:p>
        </w:tc>
      </w:tr>
      <w:tr w:rsidR="007367A7" w14:paraId="3538A8A9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2DCB18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4BD55453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0 (3.74 – 4.66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5210D09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 (1.59 – 1.70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6A1FF66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 (1.81 – 2.60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673D497A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9 (3.69 – 4.50)</w:t>
            </w:r>
          </w:p>
        </w:tc>
      </w:tr>
      <w:tr w:rsidR="007367A7" w14:paraId="0818AE58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AB1EFB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4D056E2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 (3.52 – 4.5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7A1CB76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(-0.38 – 0.82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3507198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(0.66 – 2.29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6C6C0C17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 (1.46 – 2.76)</w:t>
            </w:r>
          </w:p>
        </w:tc>
      </w:tr>
      <w:tr w:rsidR="007367A7" w14:paraId="6DE9E4B3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E50D4F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2F3C510A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 (1.89 – 2.31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37FDAF1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4 – 1.12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1A3309F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 (-0.71 – -0.03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3312A8FE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 (3.03 – 3.92)</w:t>
            </w:r>
          </w:p>
        </w:tc>
      </w:tr>
      <w:tr w:rsidR="007367A7" w14:paraId="351F8C95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F78B5B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73AA0449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7 (6.00 – 7.54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5C7369BE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3 (4.21 – 5.05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52AC765D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2 (3.61 – 5.84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3D45AD8B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 (6.82 – 8.57)</w:t>
            </w:r>
          </w:p>
        </w:tc>
      </w:tr>
      <w:tr w:rsidR="007367A7" w14:paraId="793A8A53" w14:textId="77777777" w:rsidTr="007656A9">
        <w:trPr>
          <w:trHeight w:val="2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60F6DD" w14:textId="77777777" w:rsidR="007367A7" w:rsidRDefault="007367A7" w:rsidP="007656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20EB41BF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4 (7.87 – 9.8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7C45FE78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7 (6.87 – 8.28)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14:paraId="244049BE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2 (2.74 – 10.02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5159B326" w14:textId="77777777" w:rsidR="007367A7" w:rsidRDefault="007367A7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1 (8.23 – 17.79)</w:t>
            </w:r>
          </w:p>
        </w:tc>
      </w:tr>
    </w:tbl>
    <w:p w14:paraId="55D983F8" w14:textId="77777777" w:rsidR="007367A7" w:rsidRDefault="007367A7" w:rsidP="007367A7">
      <w:pPr>
        <w:rPr>
          <w:b/>
        </w:rPr>
      </w:pPr>
    </w:p>
    <w:p w14:paraId="3136B0A1" w14:textId="22CE1A30" w:rsidR="00E34286" w:rsidRDefault="00E34286" w:rsidP="007367A7"/>
    <w:sectPr w:rsidR="00E34286" w:rsidSect="007367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4C1DF1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A7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367A7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27E90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C5DA9"/>
  <w15:chartTrackingRefBased/>
  <w15:docId w15:val="{E9FF81FC-F765-874D-8A34-B478F991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67A7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7A7"/>
    <w:pPr>
      <w:ind w:left="720"/>
      <w:contextualSpacing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0:00Z</dcterms:created>
  <dcterms:modified xsi:type="dcterms:W3CDTF">2021-05-12T03:32:00Z</dcterms:modified>
</cp:coreProperties>
</file>